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F3F23" w:rsidRDefault="006F3F23" w:rsidP="006F3F23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1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4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ble. Descriptive statistics of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ategorical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eatures in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he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infectious disease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0"/>
        <w:gridCol w:w="2200"/>
        <w:gridCol w:w="1310"/>
        <w:gridCol w:w="2525"/>
      </w:tblGrid>
      <w:tr w:rsidR="006F3F23" w:rsidRPr="005848EE" w:rsidTr="00675346">
        <w:trPr>
          <w:trHeight w:val="288"/>
        </w:trPr>
        <w:tc>
          <w:tcPr>
            <w:tcW w:w="2150" w:type="dxa"/>
            <w:noWrap/>
            <w:hideMark/>
          </w:tcPr>
          <w:p w:rsidR="006F3F23" w:rsidRPr="00656578" w:rsidRDefault="006F3F23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5657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200" w:type="dxa"/>
            <w:noWrap/>
            <w:hideMark/>
          </w:tcPr>
          <w:p w:rsidR="006F3F23" w:rsidRPr="00656578" w:rsidRDefault="006F3F23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5657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lues</w:t>
            </w:r>
          </w:p>
        </w:tc>
        <w:tc>
          <w:tcPr>
            <w:tcW w:w="1310" w:type="dxa"/>
            <w:noWrap/>
            <w:hideMark/>
          </w:tcPr>
          <w:p w:rsidR="006F3F23" w:rsidRPr="00656578" w:rsidRDefault="006F3F23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5657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2525" w:type="dxa"/>
            <w:noWrap/>
            <w:hideMark/>
          </w:tcPr>
          <w:p w:rsidR="006F3F23" w:rsidRPr="00656578" w:rsidRDefault="006F3F23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5657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ercentage Frequency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ubated</w:t>
            </w: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37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.53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71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47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lysis</w:t>
            </w: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64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.33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4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67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ale       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61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.18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46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.81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known/Other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aucasian           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51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.21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frican American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9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98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spanic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03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39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/Unknown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6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80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0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7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ative American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staytype</w:t>
            </w:r>
            <w:proofErr w:type="spellEnd"/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t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373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.06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admit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08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45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ansfer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7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49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opmi</w:t>
            </w:r>
            <w:proofErr w:type="spellEnd"/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6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98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opcardiaccath</w:t>
            </w:r>
            <w:proofErr w:type="spellEnd"/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2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94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tcawithin24h</w:t>
            </w: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81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66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4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rombolytics</w:t>
            </w: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90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81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ids</w:t>
            </w: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43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32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paticfailure</w:t>
            </w:r>
            <w:proofErr w:type="spellEnd"/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77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62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1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8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ymphoma</w:t>
            </w: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48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37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munosuppression</w:t>
            </w: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49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.22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9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78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irrhosis</w:t>
            </w: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24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06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4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4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ivetx</w:t>
            </w:r>
            <w:proofErr w:type="spellEnd"/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14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.30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94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.70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midur</w:t>
            </w:r>
            <w:proofErr w:type="spellEnd"/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67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57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bventday1</w:t>
            </w: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52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.76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56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.24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bintubday1</w:t>
            </w: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050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.15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58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85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36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.16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72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84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admitsource</w:t>
            </w:r>
            <w:proofErr w:type="spellEnd"/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mergency Department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95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.79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loor                    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59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60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perating Room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8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29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rect Admit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7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28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covery Room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8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p-Down Unit (SDU)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79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ute Care/Floor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4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78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 Hospital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1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32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ACU                      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 ICU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est Pain Center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U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U to SDU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a</w:t>
            </w:r>
            <w:proofErr w:type="spellEnd"/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00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92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s</w:t>
            </w: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66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51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0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7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ntday1</w:t>
            </w: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042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.06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66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94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type</w:t>
            </w:r>
            <w:proofErr w:type="spellEnd"/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-Surg ICU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24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.56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CU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9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19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rdiac ICU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5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94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CU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9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14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CU-CTICU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9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67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euro ICU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6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4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TICU 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9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5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SICU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actualicumortality</w:t>
            </w:r>
            <w:proofErr w:type="spellEnd"/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ive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09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.60</w:t>
            </w:r>
          </w:p>
        </w:tc>
      </w:tr>
      <w:tr w:rsidR="006F3F23" w:rsidRPr="00656578" w:rsidTr="00675346">
        <w:trPr>
          <w:trHeight w:val="288"/>
        </w:trPr>
        <w:tc>
          <w:tcPr>
            <w:tcW w:w="2150" w:type="dxa"/>
            <w:vMerge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6F3F23" w:rsidRPr="002767D3" w:rsidRDefault="006F3F2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ired</w:t>
            </w:r>
          </w:p>
        </w:tc>
        <w:tc>
          <w:tcPr>
            <w:tcW w:w="1310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99</w:t>
            </w:r>
          </w:p>
        </w:tc>
        <w:tc>
          <w:tcPr>
            <w:tcW w:w="2525" w:type="dxa"/>
            <w:noWrap/>
            <w:hideMark/>
          </w:tcPr>
          <w:p w:rsidR="006F3F23" w:rsidRPr="002767D3" w:rsidRDefault="006F3F2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40</w:t>
            </w:r>
          </w:p>
        </w:tc>
      </w:tr>
    </w:tbl>
    <w:p w:rsidR="00796EA5" w:rsidRDefault="00796EA5"/>
    <w:sectPr w:rsidR="00796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sTA1Mzc1N7MwNbJQ0lEKTi0uzszPAykwrAUAsJwiqywAAAA="/>
  </w:docVars>
  <w:rsids>
    <w:rsidRoot w:val="006F3F23"/>
    <w:rsid w:val="006F3F23"/>
    <w:rsid w:val="0079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349BB8-888F-4D97-ABF7-6AFB937E3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F2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3F23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15:29:00Z</dcterms:created>
  <dcterms:modified xsi:type="dcterms:W3CDTF">2022-02-05T15:29:00Z</dcterms:modified>
</cp:coreProperties>
</file>